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E41B" w14:textId="1618F1FB" w:rsidR="009D531A" w:rsidRDefault="008A5E65" w:rsidP="00A91068">
      <w:pPr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A91068">
        <w:rPr>
          <w:rFonts w:ascii="Times New Roman" w:eastAsia="等线" w:hAnsi="Times New Roman" w:cs="Times New Roman"/>
          <w:b/>
          <w:bCs/>
          <w:szCs w:val="21"/>
        </w:rPr>
        <w:t xml:space="preserve">Supplementary </w:t>
      </w:r>
      <w:r w:rsidR="00F4255F" w:rsidRPr="00F4255F">
        <w:rPr>
          <w:rFonts w:ascii="Times New Roman" w:eastAsia="等线" w:hAnsi="Times New Roman" w:cs="Times New Roman"/>
          <w:b/>
          <w:bCs/>
          <w:szCs w:val="21"/>
        </w:rPr>
        <w:t>Information</w:t>
      </w:r>
      <w:r w:rsidRPr="00A91068">
        <w:rPr>
          <w:rFonts w:ascii="Times New Roman" w:eastAsia="等线" w:hAnsi="Times New Roman" w:cs="Times New Roman"/>
          <w:b/>
          <w:bCs/>
          <w:szCs w:val="21"/>
        </w:rPr>
        <w:t>：</w:t>
      </w:r>
    </w:p>
    <w:p w14:paraId="1CE72896" w14:textId="2228EA2F" w:rsidR="008A5E65" w:rsidRPr="00A91068" w:rsidRDefault="00FD13E3" w:rsidP="009D531A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FD13E3">
        <w:rPr>
          <w:rFonts w:ascii="Times New Roman" w:eastAsia="等线" w:hAnsi="Times New Roman" w:cs="Times New Roman"/>
          <w:b/>
          <w:bCs/>
          <w:szCs w:val="21"/>
        </w:rPr>
        <w:t>Identification results of main compounds in GXNT</w:t>
      </w:r>
    </w:p>
    <w:p w14:paraId="3D285053" w14:textId="1E80A758" w:rsidR="00C00D41" w:rsidRPr="00A91068" w:rsidRDefault="002641B3" w:rsidP="00A91068">
      <w:pPr>
        <w:spacing w:line="360" w:lineRule="auto"/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The fingerprint images of </w:t>
      </w:r>
      <w:bookmarkStart w:id="0" w:name="OLE_LINK21"/>
      <w:proofErr w:type="spellStart"/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Guanxingning</w:t>
      </w:r>
      <w:proofErr w:type="spellEnd"/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tablets</w:t>
      </w:r>
      <w:bookmarkEnd w:id="0"/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were determined using the following method.</w:t>
      </w:r>
    </w:p>
    <w:p w14:paraId="48A09EEE" w14:textId="4DBA0F73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1. Preparation of the test solution</w:t>
      </w:r>
    </w:p>
    <w:p w14:paraId="75EF883E" w14:textId="3E9DA155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 xml:space="preserve">Take 10 tablets of </w:t>
      </w:r>
      <w:proofErr w:type="spellStart"/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Guanxingning</w:t>
      </w:r>
      <w:proofErr w:type="spellEnd"/>
      <w:r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tablets</w:t>
      </w:r>
      <w:r w:rsidRPr="00A91068">
        <w:rPr>
          <w:rFonts w:ascii="Times New Roman" w:eastAsia="等线" w:hAnsi="Times New Roman" w:cs="Times New Roman"/>
          <w:szCs w:val="21"/>
        </w:rPr>
        <w:t xml:space="preserve"> for this experiment, grind them finely, mix well, weigh about 0.1g, put in a 50ml measuring flask, add 50% methanol, ultrasonic treatment (power 80W, frequency 25kHz) for 20 minutes, let cool, add 50% methanol to the scale, shake well, centrifuge (8000 rpm) for 10 minutes, take the supernatant</w:t>
      </w:r>
      <w:r w:rsidRPr="00A91068">
        <w:rPr>
          <w:rFonts w:ascii="Times New Roman" w:hAnsi="Times New Roman" w:cs="Times New Roman"/>
        </w:rPr>
        <w:t xml:space="preserve"> </w:t>
      </w:r>
      <w:r w:rsidRPr="00A91068">
        <w:rPr>
          <w:rFonts w:ascii="Times New Roman" w:eastAsia="等线" w:hAnsi="Times New Roman" w:cs="Times New Roman"/>
          <w:szCs w:val="21"/>
        </w:rPr>
        <w:t>and set aside.</w:t>
      </w:r>
    </w:p>
    <w:p w14:paraId="404309FA" w14:textId="08DAF629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2. Chromatographic conditions</w:t>
      </w:r>
    </w:p>
    <w:p w14:paraId="274432B9" w14:textId="6A47905E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HPLC: Agilent 1260, Agilent Technologies, USA</w:t>
      </w:r>
    </w:p>
    <w:p w14:paraId="7E5AB1A7" w14:textId="77777777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Chromatographic column: ZORBAX SB-C18 (4.6mm×250mm, 5μm)</w:t>
      </w:r>
    </w:p>
    <w:p w14:paraId="785E5AB0" w14:textId="77777777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Column temperature: 25°C Flow rate: 1.0 ml/min</w:t>
      </w:r>
    </w:p>
    <w:p w14:paraId="56C9F810" w14:textId="77777777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 xml:space="preserve">Wavelength: 285nm </w:t>
      </w:r>
    </w:p>
    <w:p w14:paraId="532235D8" w14:textId="567A5D22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Mobile phase: 0.1% phosphoric acid-acetonitrile</w:t>
      </w:r>
    </w:p>
    <w:p w14:paraId="2F53CC47" w14:textId="1A7764F2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The mobile phase gradients are shown in the following table: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240"/>
        <w:gridCol w:w="1701"/>
      </w:tblGrid>
      <w:tr w:rsidR="002641B3" w:rsidRPr="00A91068" w14:paraId="5529B3B7" w14:textId="77777777" w:rsidTr="002641B3">
        <w:trPr>
          <w:jc w:val="center"/>
        </w:trPr>
        <w:tc>
          <w:tcPr>
            <w:tcW w:w="1696" w:type="dxa"/>
          </w:tcPr>
          <w:p w14:paraId="21396966" w14:textId="29A4778B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2A2B2E"/>
                <w:sz w:val="21"/>
                <w:szCs w:val="21"/>
                <w:shd w:val="clear" w:color="auto" w:fill="FFFFFF"/>
              </w:rPr>
              <w:t>Time (minutes)</w:t>
            </w:r>
          </w:p>
        </w:tc>
        <w:tc>
          <w:tcPr>
            <w:tcW w:w="2240" w:type="dxa"/>
          </w:tcPr>
          <w:p w14:paraId="328D1F6F" w14:textId="489F4C29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2A2B2E"/>
                <w:sz w:val="21"/>
                <w:szCs w:val="21"/>
                <w:shd w:val="clear" w:color="auto" w:fill="FFFFFF"/>
              </w:rPr>
              <w:t>0.1% phosphoric acid (%)</w:t>
            </w:r>
          </w:p>
        </w:tc>
        <w:tc>
          <w:tcPr>
            <w:tcW w:w="1701" w:type="dxa"/>
          </w:tcPr>
          <w:p w14:paraId="6AFBB3B2" w14:textId="16500B8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2A2B2E"/>
                <w:sz w:val="21"/>
                <w:szCs w:val="21"/>
                <w:shd w:val="clear" w:color="auto" w:fill="FFFFFF"/>
              </w:rPr>
              <w:t>Acetonitrile (%)</w:t>
            </w:r>
          </w:p>
        </w:tc>
      </w:tr>
      <w:tr w:rsidR="002641B3" w:rsidRPr="00A91068" w14:paraId="1F891A68" w14:textId="77777777" w:rsidTr="002641B3">
        <w:trPr>
          <w:jc w:val="center"/>
        </w:trPr>
        <w:tc>
          <w:tcPr>
            <w:tcW w:w="1696" w:type="dxa"/>
          </w:tcPr>
          <w:p w14:paraId="3BE05DA8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0~10</w:t>
            </w:r>
          </w:p>
        </w:tc>
        <w:tc>
          <w:tcPr>
            <w:tcW w:w="2240" w:type="dxa"/>
          </w:tcPr>
          <w:p w14:paraId="2975B845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97</w:t>
            </w:r>
          </w:p>
        </w:tc>
        <w:tc>
          <w:tcPr>
            <w:tcW w:w="1701" w:type="dxa"/>
          </w:tcPr>
          <w:p w14:paraId="242AF86C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3</w:t>
            </w:r>
          </w:p>
        </w:tc>
      </w:tr>
      <w:tr w:rsidR="002641B3" w:rsidRPr="00A91068" w14:paraId="318C145F" w14:textId="77777777" w:rsidTr="002641B3">
        <w:trPr>
          <w:jc w:val="center"/>
        </w:trPr>
        <w:tc>
          <w:tcPr>
            <w:tcW w:w="1696" w:type="dxa"/>
          </w:tcPr>
          <w:p w14:paraId="69C6D315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10~30</w:t>
            </w:r>
          </w:p>
        </w:tc>
        <w:tc>
          <w:tcPr>
            <w:tcW w:w="2240" w:type="dxa"/>
          </w:tcPr>
          <w:p w14:paraId="0B9CBB87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97→87</w:t>
            </w:r>
          </w:p>
        </w:tc>
        <w:tc>
          <w:tcPr>
            <w:tcW w:w="1701" w:type="dxa"/>
          </w:tcPr>
          <w:p w14:paraId="16D2D6EE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3→13</w:t>
            </w:r>
          </w:p>
        </w:tc>
      </w:tr>
      <w:tr w:rsidR="002641B3" w:rsidRPr="00A91068" w14:paraId="4B7FB55E" w14:textId="77777777" w:rsidTr="002641B3">
        <w:trPr>
          <w:jc w:val="center"/>
        </w:trPr>
        <w:tc>
          <w:tcPr>
            <w:tcW w:w="1696" w:type="dxa"/>
          </w:tcPr>
          <w:p w14:paraId="65F644EB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30~35</w:t>
            </w:r>
          </w:p>
        </w:tc>
        <w:tc>
          <w:tcPr>
            <w:tcW w:w="2240" w:type="dxa"/>
          </w:tcPr>
          <w:p w14:paraId="33BEE55B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87→86</w:t>
            </w:r>
          </w:p>
        </w:tc>
        <w:tc>
          <w:tcPr>
            <w:tcW w:w="1701" w:type="dxa"/>
          </w:tcPr>
          <w:p w14:paraId="3D71A2CF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13→14</w:t>
            </w:r>
          </w:p>
        </w:tc>
      </w:tr>
      <w:tr w:rsidR="002641B3" w:rsidRPr="00A91068" w14:paraId="78842CC7" w14:textId="77777777" w:rsidTr="002641B3">
        <w:trPr>
          <w:jc w:val="center"/>
        </w:trPr>
        <w:tc>
          <w:tcPr>
            <w:tcW w:w="1696" w:type="dxa"/>
          </w:tcPr>
          <w:p w14:paraId="7D5DACA3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35~60</w:t>
            </w:r>
          </w:p>
        </w:tc>
        <w:tc>
          <w:tcPr>
            <w:tcW w:w="2240" w:type="dxa"/>
          </w:tcPr>
          <w:p w14:paraId="0DB4F316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86→80</w:t>
            </w:r>
          </w:p>
        </w:tc>
        <w:tc>
          <w:tcPr>
            <w:tcW w:w="1701" w:type="dxa"/>
          </w:tcPr>
          <w:p w14:paraId="71DE4EDB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14→20</w:t>
            </w:r>
          </w:p>
        </w:tc>
      </w:tr>
      <w:tr w:rsidR="002641B3" w:rsidRPr="00A91068" w14:paraId="030FB8EC" w14:textId="77777777" w:rsidTr="002641B3">
        <w:trPr>
          <w:jc w:val="center"/>
        </w:trPr>
        <w:tc>
          <w:tcPr>
            <w:tcW w:w="1696" w:type="dxa"/>
          </w:tcPr>
          <w:p w14:paraId="01B6CD00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60~90</w:t>
            </w:r>
          </w:p>
        </w:tc>
        <w:tc>
          <w:tcPr>
            <w:tcW w:w="2240" w:type="dxa"/>
          </w:tcPr>
          <w:p w14:paraId="5CE33278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80→77</w:t>
            </w:r>
          </w:p>
        </w:tc>
        <w:tc>
          <w:tcPr>
            <w:tcW w:w="1701" w:type="dxa"/>
          </w:tcPr>
          <w:p w14:paraId="13140BA7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20→23</w:t>
            </w:r>
          </w:p>
        </w:tc>
      </w:tr>
      <w:tr w:rsidR="002641B3" w:rsidRPr="00A91068" w14:paraId="1257EF16" w14:textId="77777777" w:rsidTr="002641B3">
        <w:trPr>
          <w:jc w:val="center"/>
        </w:trPr>
        <w:tc>
          <w:tcPr>
            <w:tcW w:w="1696" w:type="dxa"/>
          </w:tcPr>
          <w:p w14:paraId="0D35F281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90~100</w:t>
            </w:r>
          </w:p>
        </w:tc>
        <w:tc>
          <w:tcPr>
            <w:tcW w:w="2240" w:type="dxa"/>
          </w:tcPr>
          <w:p w14:paraId="69A4FE41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77→75</w:t>
            </w:r>
          </w:p>
        </w:tc>
        <w:tc>
          <w:tcPr>
            <w:tcW w:w="1701" w:type="dxa"/>
          </w:tcPr>
          <w:p w14:paraId="79BAE7B4" w14:textId="77777777" w:rsidR="002641B3" w:rsidRPr="00A91068" w:rsidRDefault="002641B3" w:rsidP="00A91068">
            <w:pPr>
              <w:spacing w:line="360" w:lineRule="auto"/>
              <w:rPr>
                <w:color w:val="000000"/>
                <w:szCs w:val="21"/>
              </w:rPr>
            </w:pPr>
            <w:r w:rsidRPr="00A91068">
              <w:rPr>
                <w:color w:val="000000"/>
                <w:szCs w:val="21"/>
              </w:rPr>
              <w:t>23→25</w:t>
            </w:r>
          </w:p>
        </w:tc>
      </w:tr>
    </w:tbl>
    <w:p w14:paraId="2A354F23" w14:textId="77777777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>3. Determination method</w:t>
      </w:r>
    </w:p>
    <w:p w14:paraId="71686131" w14:textId="5A29C662" w:rsidR="002641B3" w:rsidRPr="00A91068" w:rsidRDefault="002641B3" w:rsidP="00A91068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A91068">
        <w:rPr>
          <w:rFonts w:ascii="Times New Roman" w:eastAsia="等线" w:hAnsi="Times New Roman" w:cs="Times New Roman"/>
          <w:szCs w:val="21"/>
        </w:rPr>
        <w:t xml:space="preserve">Aspirate 20 </w:t>
      </w:r>
      <w:proofErr w:type="spellStart"/>
      <w:r w:rsidRPr="00A91068">
        <w:rPr>
          <w:rFonts w:ascii="Times New Roman" w:eastAsia="等线" w:hAnsi="Times New Roman" w:cs="Times New Roman"/>
          <w:szCs w:val="21"/>
        </w:rPr>
        <w:t>μl</w:t>
      </w:r>
      <w:proofErr w:type="spellEnd"/>
      <w:r w:rsidRPr="00A91068">
        <w:rPr>
          <w:rFonts w:ascii="Times New Roman" w:eastAsia="等线" w:hAnsi="Times New Roman" w:cs="Times New Roman"/>
          <w:szCs w:val="21"/>
        </w:rPr>
        <w:t xml:space="preserve"> of the test solution, inject into the liquid chromatograph, determine and record the chromatogram.</w:t>
      </w:r>
    </w:p>
    <w:p w14:paraId="7BC42554" w14:textId="650206A8" w:rsidR="008A5E65" w:rsidRPr="00A91068" w:rsidRDefault="00A91068" w:rsidP="00A91068">
      <w:pPr>
        <w:spacing w:line="360" w:lineRule="auto"/>
        <w:jc w:val="left"/>
        <w:rPr>
          <w:rFonts w:ascii="Times New Roman" w:hAnsi="Times New Roman" w:cs="Times New Roman"/>
        </w:rPr>
      </w:pPr>
      <w:r w:rsidRPr="00A91068">
        <w:rPr>
          <w:rFonts w:ascii="Times New Roman" w:eastAsia="等线" w:hAnsi="Times New Roman" w:cs="Times New Roman"/>
          <w:szCs w:val="21"/>
        </w:rPr>
        <w:t>4. Identify the characteristic peaks of the fingerprint profile of the test article according to the retention time against the control fingerprint profile.</w:t>
      </w:r>
      <w:r w:rsidR="008A5E65" w:rsidRPr="00A910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46215D" wp14:editId="3794D16D">
            <wp:extent cx="5274310" cy="241998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72875" w14:textId="1C5E48DB" w:rsidR="008A5E65" w:rsidRPr="00A91068" w:rsidRDefault="0068223E" w:rsidP="00A91068">
      <w:pPr>
        <w:spacing w:line="360" w:lineRule="auto"/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  <w:bookmarkStart w:id="1" w:name="_Hlk135834313"/>
      <w:r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Supplementary </w:t>
      </w:r>
      <w:r w:rsidR="00DB7D28"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>Fig</w:t>
      </w:r>
      <w:r w:rsidR="00754801"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C9776C"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>S</w:t>
      </w:r>
      <w:r w:rsidR="00DB7D28"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>1</w:t>
      </w:r>
      <w:r w:rsidR="00754801" w:rsidRPr="00DA7327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DB7D28" w:rsidRPr="00DA7327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DB7D28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Fingerprint of </w:t>
      </w:r>
      <w:proofErr w:type="spellStart"/>
      <w:r w:rsidR="00DB7D28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Guanxining</w:t>
      </w:r>
      <w:proofErr w:type="spellEnd"/>
      <w:r w:rsidR="00DB7D28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Tablets</w:t>
      </w:r>
      <w:r w:rsidR="00CF22DA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. </w:t>
      </w:r>
      <w:bookmarkEnd w:id="1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(1)</w:t>
      </w:r>
      <w:proofErr w:type="spellStart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tanshinol</w:t>
      </w:r>
      <w:proofErr w:type="spellEnd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, (2) protocatechualdehyde, (3) chlorogenic acid, (4) caffeic acid, (5) ferulic acid, (6) </w:t>
      </w:r>
      <w:proofErr w:type="spellStart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senkyunolide</w:t>
      </w:r>
      <w:proofErr w:type="spellEnd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I (7) </w:t>
      </w:r>
      <w:proofErr w:type="spellStart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>rosmarinic</w:t>
      </w:r>
      <w:proofErr w:type="spellEnd"/>
      <w:r w:rsidR="008A5E65" w:rsidRPr="00A91068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acid, (8) salvianolic acid B, and (9) salvianolic acid A.</w:t>
      </w:r>
    </w:p>
    <w:p w14:paraId="3AF0A532" w14:textId="77777777" w:rsidR="008A5E65" w:rsidRPr="00A91068" w:rsidRDefault="008A5E65" w:rsidP="00A91068">
      <w:pPr>
        <w:spacing w:line="360" w:lineRule="auto"/>
        <w:rPr>
          <w:rFonts w:ascii="Times New Roman" w:hAnsi="Times New Roman" w:cs="Times New Roman"/>
        </w:rPr>
      </w:pPr>
    </w:p>
    <w:sectPr w:rsidR="008A5E65" w:rsidRPr="00A91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06A2D" w14:textId="77777777" w:rsidR="001F4B4A" w:rsidRDefault="001F4B4A" w:rsidP="00FD13E3">
      <w:r>
        <w:separator/>
      </w:r>
    </w:p>
  </w:endnote>
  <w:endnote w:type="continuationSeparator" w:id="0">
    <w:p w14:paraId="0057FBE5" w14:textId="77777777" w:rsidR="001F4B4A" w:rsidRDefault="001F4B4A" w:rsidP="00FD1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331BA" w14:textId="77777777" w:rsidR="001F4B4A" w:rsidRDefault="001F4B4A" w:rsidP="00FD13E3">
      <w:r>
        <w:separator/>
      </w:r>
    </w:p>
  </w:footnote>
  <w:footnote w:type="continuationSeparator" w:id="0">
    <w:p w14:paraId="6F520C1C" w14:textId="77777777" w:rsidR="001F4B4A" w:rsidRDefault="001F4B4A" w:rsidP="00FD1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65"/>
    <w:rsid w:val="001F4B4A"/>
    <w:rsid w:val="00237FBF"/>
    <w:rsid w:val="002641B3"/>
    <w:rsid w:val="003E3D65"/>
    <w:rsid w:val="003F7B78"/>
    <w:rsid w:val="005F1285"/>
    <w:rsid w:val="0068223E"/>
    <w:rsid w:val="00754801"/>
    <w:rsid w:val="00796EF4"/>
    <w:rsid w:val="008A5E65"/>
    <w:rsid w:val="009D531A"/>
    <w:rsid w:val="00A17FA7"/>
    <w:rsid w:val="00A91068"/>
    <w:rsid w:val="00AB1864"/>
    <w:rsid w:val="00AC1213"/>
    <w:rsid w:val="00C00D41"/>
    <w:rsid w:val="00C976E0"/>
    <w:rsid w:val="00C9776C"/>
    <w:rsid w:val="00CF22DA"/>
    <w:rsid w:val="00D55ADB"/>
    <w:rsid w:val="00DA7327"/>
    <w:rsid w:val="00DB7D28"/>
    <w:rsid w:val="00F4255F"/>
    <w:rsid w:val="00FD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E28A9"/>
  <w15:chartTrackingRefBased/>
  <w15:docId w15:val="{4EE2ED26-6D9E-405A-86C0-3A6EE0E1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0D41"/>
    <w:pPr>
      <w:overflowPunct w:val="0"/>
      <w:autoSpaceDE w:val="0"/>
      <w:autoSpaceDN w:val="0"/>
      <w:adjustRightInd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00D41"/>
    <w:rPr>
      <w:i/>
      <w:iCs/>
    </w:rPr>
  </w:style>
  <w:style w:type="paragraph" w:styleId="a5">
    <w:name w:val="List Paragraph"/>
    <w:basedOn w:val="a"/>
    <w:uiPriority w:val="34"/>
    <w:qFormat/>
    <w:rsid w:val="002641B3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D1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13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1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1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雅晶</dc:creator>
  <cp:keywords/>
  <dc:description/>
  <cp:lastModifiedBy>李 雅晶</cp:lastModifiedBy>
  <cp:revision>2</cp:revision>
  <dcterms:created xsi:type="dcterms:W3CDTF">2023-05-25T10:40:00Z</dcterms:created>
  <dcterms:modified xsi:type="dcterms:W3CDTF">2023-05-25T10:40:00Z</dcterms:modified>
</cp:coreProperties>
</file>